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3F0" w:rsidRPr="00A33AC0" w:rsidRDefault="00F013F0" w:rsidP="00F013F0">
      <w:pPr>
        <w:rPr>
          <w:b/>
          <w:lang w:val="en-US"/>
        </w:rPr>
      </w:pPr>
      <w:r w:rsidRPr="00A33AC0">
        <w:rPr>
          <w:b/>
          <w:lang w:val="en-US"/>
        </w:rPr>
        <w:t>Supplementary Material</w:t>
      </w:r>
    </w:p>
    <w:p w:rsidR="00F013F0" w:rsidRDefault="00F013F0" w:rsidP="00F013F0">
      <w:pPr>
        <w:rPr>
          <w:lang w:val="en-US"/>
        </w:rPr>
      </w:pPr>
      <w:r>
        <w:rPr>
          <w:lang w:val="en-US"/>
        </w:rPr>
        <w:t>Table S1</w:t>
      </w:r>
      <w:r w:rsidRPr="00100A4A">
        <w:rPr>
          <w:lang w:val="en-US"/>
        </w:rPr>
        <w:t>. Estimated marginal means for the different islands with their 95% confidence intervals. SE is the standard error for each island wh</w:t>
      </w:r>
      <w:r>
        <w:rPr>
          <w:lang w:val="en-US"/>
        </w:rPr>
        <w:t>i</w:t>
      </w:r>
      <w:r w:rsidRPr="00100A4A">
        <w:rPr>
          <w:lang w:val="en-US"/>
        </w:rPr>
        <w:t xml:space="preserve">ch depends on the number of municipalities </w:t>
      </w:r>
      <w:r>
        <w:rPr>
          <w:lang w:val="en-US"/>
        </w:rPr>
        <w:t>on</w:t>
      </w:r>
      <w:r w:rsidRPr="00100A4A">
        <w:rPr>
          <w:lang w:val="en-US"/>
        </w:rPr>
        <w:t xml:space="preserve"> each island. Tenerife and Gran </w:t>
      </w:r>
      <w:proofErr w:type="spellStart"/>
      <w:r w:rsidRPr="00100A4A">
        <w:rPr>
          <w:lang w:val="en-US"/>
        </w:rPr>
        <w:t>Canaria</w:t>
      </w:r>
      <w:proofErr w:type="spellEnd"/>
      <w:r w:rsidRPr="00100A4A">
        <w:rPr>
          <w:lang w:val="en-US"/>
        </w:rPr>
        <w:t xml:space="preserve"> have thirty-one and twenty-eight municipalities, respectively. The island of El </w:t>
      </w:r>
      <w:proofErr w:type="spellStart"/>
      <w:r w:rsidRPr="00100A4A">
        <w:rPr>
          <w:lang w:val="en-US"/>
        </w:rPr>
        <w:t>Hierro</w:t>
      </w:r>
      <w:proofErr w:type="spellEnd"/>
      <w:r w:rsidRPr="00100A4A">
        <w:rPr>
          <w:lang w:val="en-US"/>
        </w:rPr>
        <w:t xml:space="preserve"> has only three municipalities. The remaining islands are divided into six municipalities, while La Palma is divided into 14.</w:t>
      </w:r>
    </w:p>
    <w:p w:rsidR="00F013F0" w:rsidRPr="00100A4A" w:rsidRDefault="00F013F0" w:rsidP="00F013F0">
      <w:pPr>
        <w:rPr>
          <w:lang w:val="en-US"/>
        </w:rPr>
      </w:pP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1200"/>
        <w:gridCol w:w="902"/>
        <w:gridCol w:w="709"/>
        <w:gridCol w:w="992"/>
        <w:gridCol w:w="1134"/>
      </w:tblGrid>
      <w:tr w:rsidR="00F013F0" w:rsidRPr="00013B8B" w:rsidTr="000F1E8D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Isla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arginal mea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7.5%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5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4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4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6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El Hier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0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7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3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ertevent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3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1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5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an 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na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8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7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3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1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5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8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7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7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</w:tr>
      <w:tr w:rsidR="00F013F0" w:rsidRPr="00013B8B" w:rsidTr="000F1E8D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nzaro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9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9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7.</w:t>
            </w: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F0" w:rsidRPr="00013B8B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3B8B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</w:tr>
    </w:tbl>
    <w:p w:rsidR="00F013F0" w:rsidRPr="00200134" w:rsidRDefault="00F013F0" w:rsidP="00F013F0">
      <w:r>
        <w:t xml:space="preserve"> </w:t>
      </w:r>
    </w:p>
    <w:p w:rsidR="00F013F0" w:rsidRPr="00100A4A" w:rsidRDefault="00F013F0" w:rsidP="00F013F0">
      <w:pPr>
        <w:rPr>
          <w:lang w:val="en-US"/>
        </w:rPr>
      </w:pPr>
      <w:r w:rsidRPr="00100A4A">
        <w:rPr>
          <w:lang w:val="en-US"/>
        </w:rPr>
        <w:t>Tabl</w:t>
      </w:r>
      <w:r>
        <w:rPr>
          <w:lang w:val="en-US"/>
        </w:rPr>
        <w:t>e</w:t>
      </w:r>
      <w:r w:rsidRPr="00100A4A">
        <w:rPr>
          <w:lang w:val="en-US"/>
        </w:rPr>
        <w:t xml:space="preserve"> S1. Estimated marginal means for the different municipalities</w:t>
      </w:r>
      <w:r>
        <w:rPr>
          <w:lang w:val="en-US"/>
        </w:rPr>
        <w:t xml:space="preserve"> on</w:t>
      </w:r>
      <w:r w:rsidRPr="00100A4A">
        <w:rPr>
          <w:lang w:val="en-US"/>
        </w:rPr>
        <w:t xml:space="preserve"> each island with their 95% confidence interval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7"/>
        <w:gridCol w:w="1422"/>
        <w:gridCol w:w="1492"/>
        <w:gridCol w:w="642"/>
        <w:gridCol w:w="688"/>
      </w:tblGrid>
      <w:tr w:rsidR="00F013F0" w:rsidRPr="00F20FDD" w:rsidTr="000F1E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Municip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l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Isla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arginal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7.5%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dej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1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ra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8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7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r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2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Buenavista del N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1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Cande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Ros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2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Sauz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5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Tan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2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as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4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arach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6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adilla de Ab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8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uía de Is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2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üí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1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Icod de los Vi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1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uan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8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Matanza de Acente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7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Orot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1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Victoria de Acente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3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os Realej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4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os Si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5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Puerto de la 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1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 Cristóbal de La Lagu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7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 Juan de la Ramb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4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San Miguel de Ab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4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ta Cruz de 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4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ta Úr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tiago del Te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0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acoro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7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gu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3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Vilaflor de </w:t>
            </w: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Chas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ner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6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Pinar de El Hier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Hier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0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ron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Hier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7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Val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Hier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9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nti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uertevent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5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La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uertevent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7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Páj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uertevent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2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Puerto del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os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uertevent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4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uine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uertevent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4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ga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4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güí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4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rten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8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ru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3.7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Firg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8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ál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9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Ingen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6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La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ldea de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icolá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9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Las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lmas de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an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9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Mogá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8.7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Mo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20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an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rtolomé de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iraj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2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anta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ríg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0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anta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ucía de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iraj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anta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ría de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G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u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0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j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5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l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2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e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7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Vallese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7.7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Valsequi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9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Vega de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Gran Ca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4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gu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23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Alajeró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0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Hermig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9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 Sebastián de 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3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Valle Gran 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8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Valleherm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Go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6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Barlove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9.5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Breña 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56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Breña Ba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0.1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El P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0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Fuencaliente de 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2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os Llanos de Ari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5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Puntagor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6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Puntall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8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 Andrés y Sau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7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Santa Cruz de 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17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azac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7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Tijara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66.2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Villa de Ma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 Pa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88.8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r w:rsidRPr="00F20FDD">
              <w:rPr>
                <w:lang w:eastAsia="es-ES"/>
              </w:rPr>
              <w:t>Arrec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57.9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r w:rsidRPr="00F20FDD">
              <w:rPr>
                <w:lang w:eastAsia="es-ES"/>
              </w:rPr>
              <w:t>Har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9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r w:rsidRPr="00F20FDD">
              <w:rPr>
                <w:lang w:eastAsia="es-ES"/>
              </w:rPr>
              <w:t xml:space="preserve">San </w:t>
            </w:r>
            <w:proofErr w:type="spellStart"/>
            <w:r>
              <w:rPr>
                <w:lang w:eastAsia="es-ES"/>
              </w:rPr>
              <w:t>B</w:t>
            </w:r>
            <w:r w:rsidRPr="00F20FDD">
              <w:rPr>
                <w:lang w:eastAsia="es-ES"/>
              </w:rPr>
              <w:t>artol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4.6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r w:rsidRPr="00F20FDD">
              <w:rPr>
                <w:lang w:eastAsia="es-ES"/>
              </w:rPr>
              <w:t>Tegu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0.3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r w:rsidRPr="00F20FDD">
              <w:rPr>
                <w:lang w:eastAsia="es-ES"/>
              </w:rPr>
              <w:t>Tí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45.4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proofErr w:type="spellStart"/>
            <w:r w:rsidRPr="00F20FDD">
              <w:rPr>
                <w:lang w:eastAsia="es-ES"/>
              </w:rPr>
              <w:t>Tinaj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4.0</w:t>
            </w:r>
          </w:p>
        </w:tc>
      </w:tr>
      <w:tr w:rsidR="00F013F0" w:rsidRPr="00F20FDD" w:rsidTr="000F1E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pStyle w:val="Sinespaciado"/>
              <w:rPr>
                <w:lang w:eastAsia="es-ES"/>
              </w:rPr>
            </w:pPr>
            <w:r w:rsidRPr="00F20FDD">
              <w:rPr>
                <w:lang w:eastAsia="es-ES"/>
              </w:rPr>
              <w:t>Yai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Lanzaro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3F0" w:rsidRPr="00F20FDD" w:rsidRDefault="00F013F0" w:rsidP="000F1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20FDD">
              <w:rPr>
                <w:rFonts w:ascii="Calibri" w:eastAsia="Times New Roman" w:hAnsi="Calibri" w:cs="Calibri"/>
                <w:color w:val="000000"/>
                <w:lang w:eastAsia="es-ES"/>
              </w:rPr>
              <w:t>27.4</w:t>
            </w:r>
          </w:p>
        </w:tc>
      </w:tr>
    </w:tbl>
    <w:p w:rsidR="00F013F0" w:rsidRDefault="00F013F0" w:rsidP="00F013F0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</w:p>
    <w:p w:rsidR="00544D94" w:rsidRDefault="00544D94">
      <w:bookmarkStart w:id="0" w:name="_GoBack"/>
      <w:bookmarkEnd w:id="0"/>
    </w:p>
    <w:sectPr w:rsidR="00544D94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6811525"/>
      <w:docPartObj>
        <w:docPartGallery w:val="Page Numbers (Bottom of Page)"/>
        <w:docPartUnique/>
      </w:docPartObj>
    </w:sdtPr>
    <w:sdtEndPr/>
    <w:sdtContent>
      <w:p w:rsidR="00CC7E59" w:rsidRDefault="00F013F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:rsidR="00CC7E59" w:rsidRDefault="00F013F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F0"/>
    <w:rsid w:val="00544D94"/>
    <w:rsid w:val="00F0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D85848-2F54-444A-9965-359E9720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3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013F0"/>
    <w:pPr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F013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01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4-07-06T15:00:00Z</dcterms:created>
  <dcterms:modified xsi:type="dcterms:W3CDTF">2024-07-06T15:00:00Z</dcterms:modified>
</cp:coreProperties>
</file>